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0EC85" w14:textId="77777777" w:rsidR="00325738" w:rsidRDefault="00325738" w:rsidP="00325738">
      <w:pPr>
        <w:ind w:left="1440"/>
        <w:jc w:val="both"/>
        <w:rPr>
          <w:rFonts w:ascii="Times New Roman" w:hAnsi="Times New Roman" w:cs="Times New Roman"/>
          <w:b/>
          <w:bCs/>
        </w:rPr>
      </w:pPr>
    </w:p>
    <w:p w14:paraId="0EAE7579" w14:textId="77777777" w:rsidR="00325738" w:rsidRPr="00E372E6" w:rsidRDefault="00325738" w:rsidP="00325738">
      <w:pPr>
        <w:ind w:left="14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 1</w:t>
      </w:r>
      <w:r w:rsidRPr="00E372E6">
        <w:rPr>
          <w:rFonts w:ascii="Times New Roman" w:hAnsi="Times New Roman" w:cs="Times New Roman"/>
          <w:b/>
          <w:bCs/>
        </w:rPr>
        <w:t>: Semi Structured Interview Guide for Nurses</w:t>
      </w:r>
    </w:p>
    <w:p w14:paraId="55DD5D8D" w14:textId="77777777" w:rsidR="00325738" w:rsidRPr="00E372E6" w:rsidRDefault="00325738" w:rsidP="00325738">
      <w:pPr>
        <w:ind w:left="1440"/>
        <w:jc w:val="both"/>
        <w:rPr>
          <w:rFonts w:ascii="Times New Roman" w:hAnsi="Times New Roman" w:cs="Times New Roman"/>
        </w:rPr>
      </w:pPr>
    </w:p>
    <w:p w14:paraId="285AC5B6" w14:textId="77777777" w:rsidR="00325738" w:rsidRPr="00E372E6" w:rsidRDefault="00325738" w:rsidP="00325738">
      <w:pPr>
        <w:ind w:left="1440"/>
        <w:jc w:val="both"/>
        <w:rPr>
          <w:rFonts w:ascii="Times New Roman" w:hAnsi="Times New Roman" w:cs="Times New Roman"/>
        </w:rPr>
      </w:pPr>
    </w:p>
    <w:p w14:paraId="3D5FA8A4" w14:textId="77777777" w:rsidR="00325738" w:rsidRPr="00974B36" w:rsidRDefault="00325738" w:rsidP="00325738">
      <w:pPr>
        <w:spacing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  <w:r w:rsidRPr="00974B36">
        <w:rPr>
          <w:rFonts w:ascii="Times New Roman" w:eastAsia="Calibri" w:hAnsi="Times New Roman" w:cs="Times New Roman"/>
          <w:b/>
          <w:lang w:val="en-GB"/>
        </w:rPr>
        <w:t>A. Participant Profile</w:t>
      </w:r>
    </w:p>
    <w:p w14:paraId="19D56709" w14:textId="77777777" w:rsidR="00325738" w:rsidRPr="00974B36" w:rsidRDefault="00325738" w:rsidP="00325738">
      <w:pPr>
        <w:tabs>
          <w:tab w:val="left" w:pos="1095"/>
        </w:tabs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21"/>
        <w:gridCol w:w="4819"/>
        <w:gridCol w:w="2694"/>
        <w:gridCol w:w="671"/>
      </w:tblGrid>
      <w:tr w:rsidR="00325738" w:rsidRPr="00E372E6" w14:paraId="0C15B136" w14:textId="77777777" w:rsidTr="00FE0241">
        <w:tc>
          <w:tcPr>
            <w:tcW w:w="421" w:type="dxa"/>
          </w:tcPr>
          <w:p w14:paraId="2ADE7460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</w:tcPr>
          <w:p w14:paraId="332351E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365" w:type="dxa"/>
            <w:gridSpan w:val="2"/>
          </w:tcPr>
          <w:p w14:paraId="6D08F7C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_______ years</w:t>
            </w:r>
          </w:p>
        </w:tc>
      </w:tr>
      <w:tr w:rsidR="00325738" w:rsidRPr="00E372E6" w14:paraId="19B0AE04" w14:textId="77777777" w:rsidTr="00FE0241">
        <w:trPr>
          <w:trHeight w:val="104"/>
        </w:trPr>
        <w:tc>
          <w:tcPr>
            <w:tcW w:w="421" w:type="dxa"/>
            <w:vMerge w:val="restart"/>
          </w:tcPr>
          <w:p w14:paraId="373C0F1A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9" w:type="dxa"/>
            <w:vMerge w:val="restart"/>
          </w:tcPr>
          <w:p w14:paraId="161C31EA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94" w:type="dxa"/>
          </w:tcPr>
          <w:p w14:paraId="52B38CD6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71" w:type="dxa"/>
          </w:tcPr>
          <w:p w14:paraId="4D2EDBBD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78C47F58" w14:textId="77777777" w:rsidTr="00FE0241">
        <w:trPr>
          <w:trHeight w:val="332"/>
        </w:trPr>
        <w:tc>
          <w:tcPr>
            <w:tcW w:w="421" w:type="dxa"/>
            <w:vMerge/>
          </w:tcPr>
          <w:p w14:paraId="2A108674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5702D00E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21F4809B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71" w:type="dxa"/>
          </w:tcPr>
          <w:p w14:paraId="3BF673C7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6F4C6D6E" w14:textId="77777777" w:rsidTr="00FE0241">
        <w:trPr>
          <w:trHeight w:val="54"/>
        </w:trPr>
        <w:tc>
          <w:tcPr>
            <w:tcW w:w="421" w:type="dxa"/>
            <w:vMerge w:val="restart"/>
          </w:tcPr>
          <w:p w14:paraId="25563BF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19" w:type="dxa"/>
            <w:vMerge w:val="restart"/>
          </w:tcPr>
          <w:p w14:paraId="784678D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Professional training level</w:t>
            </w:r>
          </w:p>
        </w:tc>
        <w:tc>
          <w:tcPr>
            <w:tcW w:w="2694" w:type="dxa"/>
          </w:tcPr>
          <w:p w14:paraId="4295FC30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74B36">
              <w:rPr>
                <w:rFonts w:ascii="Times New Roman" w:hAnsi="Times New Roman" w:cs="Times New Roman"/>
              </w:rPr>
              <w:t>Nurse aid</w:t>
            </w:r>
          </w:p>
        </w:tc>
        <w:tc>
          <w:tcPr>
            <w:tcW w:w="671" w:type="dxa"/>
          </w:tcPr>
          <w:p w14:paraId="0EF8867F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1A0AABC9" w14:textId="77777777" w:rsidTr="00FE0241">
        <w:trPr>
          <w:trHeight w:val="51"/>
        </w:trPr>
        <w:tc>
          <w:tcPr>
            <w:tcW w:w="421" w:type="dxa"/>
            <w:vMerge/>
          </w:tcPr>
          <w:p w14:paraId="620F171C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77F67AA4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45CBCDE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Primary Care Nurse</w:t>
            </w:r>
          </w:p>
        </w:tc>
        <w:tc>
          <w:tcPr>
            <w:tcW w:w="671" w:type="dxa"/>
          </w:tcPr>
          <w:p w14:paraId="36A60495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630A447D" w14:textId="77777777" w:rsidTr="00FE0241">
        <w:trPr>
          <w:trHeight w:val="51"/>
        </w:trPr>
        <w:tc>
          <w:tcPr>
            <w:tcW w:w="421" w:type="dxa"/>
            <w:vMerge/>
          </w:tcPr>
          <w:p w14:paraId="266D07D3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3FD20045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7661300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Registered General Nurse</w:t>
            </w:r>
          </w:p>
        </w:tc>
        <w:tc>
          <w:tcPr>
            <w:tcW w:w="671" w:type="dxa"/>
          </w:tcPr>
          <w:p w14:paraId="097B878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3611332C" w14:textId="77777777" w:rsidTr="00FE0241">
        <w:trPr>
          <w:trHeight w:val="51"/>
        </w:trPr>
        <w:tc>
          <w:tcPr>
            <w:tcW w:w="421" w:type="dxa"/>
            <w:vMerge/>
          </w:tcPr>
          <w:p w14:paraId="1BF26D7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3E5D4F75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CBE195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RGN Midwife</w:t>
            </w:r>
          </w:p>
        </w:tc>
        <w:tc>
          <w:tcPr>
            <w:tcW w:w="671" w:type="dxa"/>
          </w:tcPr>
          <w:p w14:paraId="43DDFBC9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2C5CE28D" w14:textId="77777777" w:rsidTr="00FE0241">
        <w:trPr>
          <w:trHeight w:val="43"/>
        </w:trPr>
        <w:tc>
          <w:tcPr>
            <w:tcW w:w="421" w:type="dxa"/>
            <w:vMerge w:val="restart"/>
          </w:tcPr>
          <w:p w14:paraId="4CE50111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19" w:type="dxa"/>
            <w:vMerge w:val="restart"/>
          </w:tcPr>
          <w:p w14:paraId="0866BA1A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Work experience as nurse</w:t>
            </w:r>
          </w:p>
        </w:tc>
        <w:tc>
          <w:tcPr>
            <w:tcW w:w="2694" w:type="dxa"/>
          </w:tcPr>
          <w:p w14:paraId="67FE3183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671" w:type="dxa"/>
          </w:tcPr>
          <w:p w14:paraId="1DBE6607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63DE1448" w14:textId="77777777" w:rsidTr="00FE0241">
        <w:trPr>
          <w:trHeight w:val="41"/>
        </w:trPr>
        <w:tc>
          <w:tcPr>
            <w:tcW w:w="421" w:type="dxa"/>
            <w:vMerge/>
          </w:tcPr>
          <w:p w14:paraId="026C040F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04E455D8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46BE014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671" w:type="dxa"/>
          </w:tcPr>
          <w:p w14:paraId="02431DE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450D7A21" w14:textId="77777777" w:rsidTr="00FE0241">
        <w:trPr>
          <w:trHeight w:val="41"/>
        </w:trPr>
        <w:tc>
          <w:tcPr>
            <w:tcW w:w="421" w:type="dxa"/>
            <w:vMerge/>
          </w:tcPr>
          <w:p w14:paraId="59BCFC4D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42280744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4AB87C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11- 20 years</w:t>
            </w:r>
          </w:p>
        </w:tc>
        <w:tc>
          <w:tcPr>
            <w:tcW w:w="671" w:type="dxa"/>
          </w:tcPr>
          <w:p w14:paraId="1383DEF8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738" w:rsidRPr="00E372E6" w14:paraId="14650CF6" w14:textId="77777777" w:rsidTr="00FE0241">
        <w:trPr>
          <w:trHeight w:val="41"/>
        </w:trPr>
        <w:tc>
          <w:tcPr>
            <w:tcW w:w="421" w:type="dxa"/>
            <w:vMerge/>
          </w:tcPr>
          <w:p w14:paraId="31131A02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vMerge/>
          </w:tcPr>
          <w:p w14:paraId="44D98648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680163E7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4B36">
              <w:rPr>
                <w:rFonts w:ascii="Times New Roman" w:hAnsi="Times New Roman" w:cs="Times New Roman"/>
              </w:rPr>
              <w:t>&gt; 20 years</w:t>
            </w:r>
          </w:p>
        </w:tc>
        <w:tc>
          <w:tcPr>
            <w:tcW w:w="671" w:type="dxa"/>
          </w:tcPr>
          <w:p w14:paraId="18627667" w14:textId="77777777" w:rsidR="00325738" w:rsidRPr="00974B36" w:rsidRDefault="00325738" w:rsidP="00FE02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3AEEE0C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14:paraId="68EEEA12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b/>
          <w:lang w:val="en-US"/>
        </w:rPr>
        <w:t>B. Situational Analysis</w:t>
      </w:r>
    </w:p>
    <w:p w14:paraId="309698B8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5.  How would you describe the mental health situation in your community?</w:t>
      </w:r>
    </w:p>
    <w:p w14:paraId="1C6D9F11" w14:textId="77777777" w:rsidR="00325738" w:rsidRPr="00974B36" w:rsidRDefault="00325738" w:rsidP="00325738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Could you describe the mental health services that your patients need?</w:t>
      </w:r>
    </w:p>
    <w:p w14:paraId="347C08F2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Have there been any changes in availability and/or accessibility to these services in the past 3 years?</w:t>
      </w:r>
    </w:p>
    <w:p w14:paraId="1570077B" w14:textId="77777777" w:rsidR="00325738" w:rsidRPr="00974B36" w:rsidRDefault="00325738" w:rsidP="00325738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a. What do you think are the drivers of these changes? (Probe: frequency and quality ofavailable trainings, community health networks, availability of medicines and supplies, sufficient staff, community demand for mental health services…)</w:t>
      </w:r>
    </w:p>
    <w:p w14:paraId="05DBABD1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b/>
          <w:lang w:val="en-US"/>
        </w:rPr>
        <w:t>C. Impact of Friendship Bench</w:t>
      </w:r>
    </w:p>
    <w:p w14:paraId="575B11E5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Are you aware of the FB program? If yes, since when?</w:t>
      </w:r>
    </w:p>
    <w:p w14:paraId="5BCA5508" w14:textId="3BC66E72" w:rsidR="00325738" w:rsidRPr="00974B36" w:rsidRDefault="00325738" w:rsidP="00325738">
      <w:pPr>
        <w:spacing w:after="200" w:line="360" w:lineRule="auto"/>
        <w:ind w:left="540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a. Please describe your involvement in the program? (Probe: referral to the Bench, community awareness, supervision of LHWs</w:t>
      </w:r>
      <w:r w:rsidR="009B1291">
        <w:rPr>
          <w:rFonts w:ascii="Times New Roman" w:eastAsia="Calibri" w:hAnsi="Times New Roman" w:cs="Times New Roman"/>
          <w:lang w:val="en-US"/>
        </w:rPr>
        <w:t>.</w:t>
      </w:r>
      <w:r w:rsidRPr="00974B36">
        <w:rPr>
          <w:rFonts w:ascii="Times New Roman" w:eastAsia="Calibri" w:hAnsi="Times New Roman" w:cs="Times New Roman"/>
          <w:lang w:val="en-US"/>
        </w:rPr>
        <w:t>)</w:t>
      </w:r>
    </w:p>
    <w:p w14:paraId="7C2D01BF" w14:textId="77777777" w:rsidR="00325738" w:rsidRPr="00974B36" w:rsidRDefault="00325738" w:rsidP="00325738">
      <w:pPr>
        <w:spacing w:after="200" w:line="360" w:lineRule="auto"/>
        <w:ind w:left="540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b. How well does the FB intervention fit into the existing processes and practices in your setting?</w:t>
      </w:r>
    </w:p>
    <w:p w14:paraId="65A90787" w14:textId="77777777" w:rsidR="00325738" w:rsidRPr="00974B36" w:rsidRDefault="00325738" w:rsidP="00325738">
      <w:pPr>
        <w:spacing w:after="200" w:line="360" w:lineRule="auto"/>
        <w:ind w:left="540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lastRenderedPageBreak/>
        <w:t>c. In your opinion, is there a strong buy-in for this program from health care providers, LHWs and people in the community?</w:t>
      </w:r>
    </w:p>
    <w:p w14:paraId="2092ABB9" w14:textId="77777777" w:rsidR="00325738" w:rsidRPr="00974B36" w:rsidRDefault="00325738" w:rsidP="00325738">
      <w:pPr>
        <w:spacing w:after="200" w:line="360" w:lineRule="auto"/>
        <w:ind w:left="540"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d. Have additional resources been deployed to implement the FB program? If so, how has this helped to improve the mental health situation in the community?</w:t>
      </w:r>
    </w:p>
    <w:p w14:paraId="35D29E57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GB"/>
        </w:rPr>
        <w:t>Do you have Circle KubatanaTose (CKT) meetings in your health facility? Could you describe how these groups are conducted?</w:t>
      </w:r>
    </w:p>
    <w:p w14:paraId="6C114A0B" w14:textId="77777777" w:rsidR="00325738" w:rsidRPr="00974B36" w:rsidRDefault="00325738" w:rsidP="00325738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6E526B0C" w14:textId="77777777" w:rsidR="00325738" w:rsidRPr="00974B36" w:rsidRDefault="00325738" w:rsidP="00325738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b/>
          <w:lang w:val="en-US"/>
        </w:rPr>
        <w:t xml:space="preserve"> Needs of people with NCDs, mental health and substance use problems</w:t>
      </w:r>
    </w:p>
    <w:p w14:paraId="6AE1B0A8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What do you think people with NCDs need when they come to the health facility? </w:t>
      </w:r>
    </w:p>
    <w:p w14:paraId="6F42FC43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at do you think patients want from the service?  Anything else?</w:t>
      </w:r>
    </w:p>
    <w:p w14:paraId="77D49172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How satisfied do you think they are with the service? </w:t>
      </w:r>
    </w:p>
    <w:p w14:paraId="30DCAD0A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In your view, what could improve the service at this health facility for people with NCDs? </w:t>
      </w:r>
    </w:p>
    <w:p w14:paraId="1CE71E65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bookmarkStart w:id="0" w:name="_Hlk502565675"/>
      <w:r w:rsidRPr="00974B36">
        <w:rPr>
          <w:rFonts w:ascii="Times New Roman" w:eastAsia="Calibri" w:hAnsi="Times New Roman" w:cs="Times New Roman"/>
          <w:lang w:val="en-US"/>
        </w:rPr>
        <w:t xml:space="preserve">What about in the community?  </w:t>
      </w:r>
    </w:p>
    <w:p w14:paraId="6985C049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Are there actions that need to be taken in the community to help people with NCDs? Tell me about these?</w:t>
      </w:r>
      <w:bookmarkEnd w:id="0"/>
    </w:p>
    <w:p w14:paraId="4B2EA82E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bookmarkStart w:id="1" w:name="_Hlk502565567"/>
      <w:r w:rsidRPr="00974B36">
        <w:rPr>
          <w:rFonts w:ascii="Times New Roman" w:eastAsia="Calibri" w:hAnsi="Times New Roman" w:cs="Times New Roman"/>
          <w:lang w:val="en-US"/>
        </w:rPr>
        <w:t>How about people with depression? What do you think they want from the service here? Anything else? How satisfied do you think they are with the care?</w:t>
      </w:r>
    </w:p>
    <w:p w14:paraId="57F6C99F" w14:textId="77777777" w:rsidR="00325738" w:rsidRPr="00974B36" w:rsidRDefault="00325738" w:rsidP="00325738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In your view, what could improve the service at this health facility for people with depression, hypertension and diabetes?</w:t>
      </w:r>
    </w:p>
    <w:bookmarkEnd w:id="1"/>
    <w:p w14:paraId="31A1BB98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What about in the community? Are there things that need to be done in the community to help people with depression, hypertension and diabetes? </w:t>
      </w:r>
    </w:p>
    <w:p w14:paraId="24A6801A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Many people have more than one problem at the same time e.g. they could have diabetes and hypertension, or hypertension, and depression. </w:t>
      </w:r>
    </w:p>
    <w:p w14:paraId="228D1CAB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How well do you think comorbid conditions are detected in this health facility (i.e. when there are 2 or more health problems at the same time)? </w:t>
      </w:r>
    </w:p>
    <w:p w14:paraId="1A91A0F1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How often do you screen for other (related) problems when a person is diagnosed as having an NCD or depression?</w:t>
      </w:r>
    </w:p>
    <w:p w14:paraId="5FD808B4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at would get in the way of screening for these problems routinely? What do you think about that?</w:t>
      </w:r>
    </w:p>
    <w:p w14:paraId="7DD2C258" w14:textId="77777777" w:rsidR="00325738" w:rsidRPr="00974B36" w:rsidRDefault="00325738" w:rsidP="00325738">
      <w:pPr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14:paraId="1976ABD2" w14:textId="77777777" w:rsidR="00325738" w:rsidRPr="00974B36" w:rsidRDefault="00325738" w:rsidP="00325738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b/>
          <w:lang w:val="en-US"/>
        </w:rPr>
        <w:t>Care pathways and HMIS for people with NCDs, mental health</w:t>
      </w:r>
    </w:p>
    <w:p w14:paraId="78AA68E2" w14:textId="77777777" w:rsidR="00325738" w:rsidRPr="00974B36" w:rsidRDefault="00325738" w:rsidP="00325738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lang w:val="en-US"/>
        </w:rPr>
      </w:pPr>
    </w:p>
    <w:p w14:paraId="3C869EE3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How do people find out that they have an NCD (e.g. hypertension, diabetes, depression  [probe separately]</w:t>
      </w:r>
    </w:p>
    <w:p w14:paraId="138A3CD0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How much delay is there for people with NCDs to come to the health facility? Why is there a delay?</w:t>
      </w:r>
    </w:p>
    <w:p w14:paraId="394BC2F1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en people come to the health facility, how are NCDs detected?</w:t>
      </w:r>
    </w:p>
    <w:p w14:paraId="2A82670D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When an NCD, depression is detected at the health facility, what happens next? </w:t>
      </w:r>
    </w:p>
    <w:p w14:paraId="67B82CD8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at monitoring is in place to check whether or not the person is getting the correct care</w:t>
      </w:r>
    </w:p>
    <w:p w14:paraId="1F9D537B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How about changes in lifestyle e.g. diet, exercise, stopping substance use?  How could patients be supported to make these changes? </w:t>
      </w:r>
    </w:p>
    <w:p w14:paraId="71985692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How do you assess whether a person is responding properly to the treatment? </w:t>
      </w:r>
    </w:p>
    <w:p w14:paraId="7C3E046A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14:paraId="723C4D91" w14:textId="77777777" w:rsidR="00325738" w:rsidRPr="00974B36" w:rsidRDefault="00325738" w:rsidP="00325738">
      <w:pPr>
        <w:spacing w:after="20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b/>
          <w:lang w:val="en-US"/>
        </w:rPr>
        <w:t>E. Challenges and improvements</w:t>
      </w:r>
    </w:p>
    <w:p w14:paraId="0E78A5A5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b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at are the challenges that you and the LHWs are facing with regards to patient with depression, hypertension and diabetes?</w:t>
      </w:r>
    </w:p>
    <w:p w14:paraId="4577690F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 xml:space="preserve"> What could be improved to make the your work more effective?</w:t>
      </w:r>
    </w:p>
    <w:p w14:paraId="11062E2F" w14:textId="77777777" w:rsidR="00325738" w:rsidRPr="00974B36" w:rsidRDefault="00325738" w:rsidP="0032573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GB"/>
        </w:rPr>
        <w:t>Are you aware of any individuals or groups in your community who do not have access to mental health services such as the Friendship Bench and NCDs treatment? If</w:t>
      </w:r>
      <w:r w:rsidRPr="00974B36">
        <w:rPr>
          <w:rFonts w:ascii="Times New Roman" w:eastAsia="Calibri" w:hAnsi="Times New Roman" w:cs="Times New Roman"/>
          <w:lang w:val="en-US"/>
        </w:rPr>
        <w:t xml:space="preserve"> yes, how can their access be improved?</w:t>
      </w:r>
    </w:p>
    <w:p w14:paraId="35266A5C" w14:textId="77777777" w:rsidR="00325738" w:rsidRPr="00974B36" w:rsidRDefault="00325738" w:rsidP="00325738">
      <w:pPr>
        <w:spacing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14:paraId="1DCB287C" w14:textId="77777777" w:rsidR="00325738" w:rsidRPr="00974B36" w:rsidRDefault="00325738" w:rsidP="00325738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974B36">
        <w:rPr>
          <w:rFonts w:ascii="Times New Roman" w:eastAsia="Calibri" w:hAnsi="Times New Roman" w:cs="Times New Roman"/>
          <w:lang w:val="en-US"/>
        </w:rPr>
        <w:t>What recommendations do you have for the treatment, diagnosis of depression, hypertension and diabetes?</w:t>
      </w:r>
    </w:p>
    <w:p w14:paraId="15DCE774" w14:textId="77777777" w:rsidR="00325738" w:rsidRPr="00A55581" w:rsidRDefault="00325738" w:rsidP="00325738">
      <w:pPr>
        <w:jc w:val="both"/>
        <w:rPr>
          <w:rFonts w:ascii="Times New Roman" w:hAnsi="Times New Roman" w:cs="Times New Roman"/>
        </w:rPr>
      </w:pPr>
    </w:p>
    <w:p w14:paraId="56A80EC7" w14:textId="77777777" w:rsidR="00325738" w:rsidRPr="00E372E6" w:rsidRDefault="00325738" w:rsidP="00325738">
      <w:pPr>
        <w:jc w:val="both"/>
        <w:rPr>
          <w:rFonts w:ascii="Times New Roman" w:hAnsi="Times New Roman" w:cs="Times New Roman"/>
          <w:lang w:val="en-US"/>
        </w:rPr>
      </w:pPr>
    </w:p>
    <w:p w14:paraId="5334E485" w14:textId="77777777" w:rsidR="00325738" w:rsidRDefault="00325738"/>
    <w:sectPr w:rsidR="00325738" w:rsidSect="003257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21D55"/>
    <w:multiLevelType w:val="hybridMultilevel"/>
    <w:tmpl w:val="93269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843D0"/>
    <w:multiLevelType w:val="hybridMultilevel"/>
    <w:tmpl w:val="BEC88322"/>
    <w:lvl w:ilvl="0" w:tplc="51CA29CC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" w15:restartNumberingAfterBreak="0">
    <w:nsid w:val="48A46F2C"/>
    <w:multiLevelType w:val="hybridMultilevel"/>
    <w:tmpl w:val="A92215DC"/>
    <w:lvl w:ilvl="0" w:tplc="04090019">
      <w:start w:val="1"/>
      <w:numFmt w:val="low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38"/>
    <w:rsid w:val="001655BF"/>
    <w:rsid w:val="00325738"/>
    <w:rsid w:val="009B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C0A8"/>
  <w15:chartTrackingRefBased/>
  <w15:docId w15:val="{9D3076EC-02C8-4968-A86D-EF09EE7D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7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73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738"/>
    <w:rPr>
      <w:sz w:val="20"/>
      <w:szCs w:val="20"/>
    </w:rPr>
  </w:style>
  <w:style w:type="table" w:customStyle="1" w:styleId="TableGrid2">
    <w:name w:val="Table Grid2"/>
    <w:basedOn w:val="TableNormal"/>
    <w:uiPriority w:val="59"/>
    <w:rsid w:val="00325738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y Kamvura</dc:creator>
  <cp:keywords/>
  <dc:description/>
  <cp:lastModifiedBy>Tiny Kamvura</cp:lastModifiedBy>
  <cp:revision>3</cp:revision>
  <dcterms:created xsi:type="dcterms:W3CDTF">2021-06-19T12:15:00Z</dcterms:created>
  <dcterms:modified xsi:type="dcterms:W3CDTF">2022-01-21T14:29:00Z</dcterms:modified>
</cp:coreProperties>
</file>